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2A4" w:rsidRDefault="003912A4" w:rsidP="003912A4">
      <w:pPr>
        <w:pStyle w:val="Caption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bookmarkStart w:id="0" w:name="_GoBack"/>
      <w:bookmarkEnd w:id="0"/>
      <w:r w:rsidRPr="00AC30C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3 Table</w:t>
      </w:r>
      <w:r w:rsidRPr="00AC30C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: Summary of the significant factors associated with breast cancer among both pre- and post-menopausal females in the UK</w:t>
      </w:r>
      <w:bookmarkStart w:id="1" w:name="_Ref513718492"/>
    </w:p>
    <w:tbl>
      <w:tblPr>
        <w:tblW w:w="55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2122"/>
        <w:gridCol w:w="1703"/>
        <w:gridCol w:w="2408"/>
        <w:gridCol w:w="1329"/>
      </w:tblGrid>
      <w:tr w:rsidR="003912A4" w:rsidRPr="00CC1F1A" w:rsidTr="00552C8F">
        <w:trPr>
          <w:tblHeader/>
        </w:trPr>
        <w:tc>
          <w:tcPr>
            <w:tcW w:w="1301" w:type="pct"/>
            <w:shd w:val="clear" w:color="auto" w:fill="auto"/>
          </w:tcPr>
          <w:bookmarkEnd w:id="1"/>
          <w:p w:rsidR="003912A4" w:rsidRPr="00CC1F1A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CC1F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Variable </w:t>
            </w:r>
          </w:p>
        </w:tc>
        <w:tc>
          <w:tcPr>
            <w:tcW w:w="1038" w:type="pct"/>
            <w:shd w:val="clear" w:color="auto" w:fill="auto"/>
          </w:tcPr>
          <w:p w:rsidR="003912A4" w:rsidRPr="00CC1F1A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CC1F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Pre-menopausal (effect size)*</w:t>
            </w:r>
          </w:p>
        </w:tc>
        <w:tc>
          <w:tcPr>
            <w:tcW w:w="833" w:type="pct"/>
            <w:shd w:val="clear" w:color="auto" w:fill="auto"/>
          </w:tcPr>
          <w:p w:rsidR="003912A4" w:rsidRPr="00CC1F1A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CC1F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Post-menopausal (effect size)*</w:t>
            </w:r>
          </w:p>
        </w:tc>
        <w:tc>
          <w:tcPr>
            <w:tcW w:w="1178" w:type="pct"/>
            <w:shd w:val="clear" w:color="auto" w:fill="auto"/>
          </w:tcPr>
          <w:p w:rsidR="003912A4" w:rsidRPr="00CC1F1A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CC1F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Conclusion </w:t>
            </w:r>
          </w:p>
        </w:tc>
        <w:tc>
          <w:tcPr>
            <w:tcW w:w="649" w:type="pct"/>
            <w:shd w:val="clear" w:color="auto" w:fill="auto"/>
          </w:tcPr>
          <w:p w:rsidR="003912A4" w:rsidRPr="00CC1F1A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CC1F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Modifiable </w:t>
            </w:r>
          </w:p>
        </w:tc>
      </w:tr>
      <w:tr w:rsidR="003912A4" w:rsidRPr="00595305" w:rsidTr="00552C8F">
        <w:tc>
          <w:tcPr>
            <w:tcW w:w="5000" w:type="pct"/>
            <w:gridSpan w:val="5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/>
                <w:sz w:val="21"/>
                <w:szCs w:val="21"/>
              </w:rPr>
              <w:t>Non-modifiable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Age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5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3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Getting older – more risk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No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BC family history 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77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58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Family history – more risk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No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Deprivation score  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3.8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2.7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More deprived – less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Sitting Height in cm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2.3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3.2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Taller - more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No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Standing Height in cm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1.7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2.1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Taller - more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No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Standing Height in cm 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42.9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53.3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Taller - more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No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Menarche age in years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Protective (5.2%)  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Older – less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No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Menarche age (categorical 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22.8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Older – less risk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No</w:t>
            </w:r>
          </w:p>
        </w:tc>
      </w:tr>
      <w:tr w:rsidR="003912A4" w:rsidRPr="00595305" w:rsidTr="00552C8F">
        <w:tc>
          <w:tcPr>
            <w:tcW w:w="5000" w:type="pct"/>
            <w:gridSpan w:val="5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/>
                <w:sz w:val="21"/>
                <w:szCs w:val="21"/>
              </w:rPr>
              <w:t>Modifiable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BMI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Protective (1.7%) 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1.8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High BMI – less risk in pre- and more risk in post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BMI 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26.7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24.1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High BMI – less risk in pre- and more risk in post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Waist Circumference in cm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0.8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0.8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High waist circumference – less risk in pre- and more risk in post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Hip Circumference in cm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1.2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High hip circumference – more risk in post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Waist to Hip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86.9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High ratio – less risk in pre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Waist to Hip (categorical 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25.6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High ratio – less risk in pre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Contraceptive duration in years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2.4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Larger interval – more risk in pre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 xml:space="preserve">HRT use </w:t>
            </w: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14.1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HRT use – more risk I post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5000" w:type="pct"/>
            <w:gridSpan w:val="5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/>
                <w:sz w:val="21"/>
                <w:szCs w:val="21"/>
              </w:rPr>
              <w:t>Partially modifiable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 xml:space="preserve">Parity </w:t>
            </w: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Protective (23.6%)  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17.9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More children – less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Number of births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7.5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Protective (10.1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More children – less risk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First live birth age 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93.8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Older – more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  <w:vAlign w:val="center"/>
          </w:tcPr>
          <w:p w:rsidR="003912A4" w:rsidRPr="00595305" w:rsidRDefault="003912A4" w:rsidP="00552C8F">
            <w:pPr>
              <w:spacing w:after="0"/>
              <w:jc w:val="both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>Reproductive interval  index in years  (continuous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Risk (0.3%)  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0.3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Larger interval – more risk 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Yes </w:t>
            </w:r>
          </w:p>
        </w:tc>
      </w:tr>
      <w:tr w:rsidR="003912A4" w:rsidRPr="00595305" w:rsidTr="00552C8F">
        <w:tc>
          <w:tcPr>
            <w:tcW w:w="1301" w:type="pct"/>
            <w:shd w:val="clear" w:color="auto" w:fill="auto"/>
          </w:tcPr>
          <w:p w:rsidR="003912A4" w:rsidRPr="00595305" w:rsidRDefault="003912A4" w:rsidP="00552C8F">
            <w:pPr>
              <w:spacing w:after="0"/>
              <w:jc w:val="both"/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</w:pP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t xml:space="preserve">Reproductive interval  index </w:t>
            </w:r>
            <w:r w:rsidRPr="00595305">
              <w:rPr>
                <w:rFonts w:asciiTheme="majorBidi" w:eastAsia="Times New Roman" w:hAnsiTheme="majorBidi" w:cstheme="majorBidi"/>
                <w:bCs/>
                <w:sz w:val="21"/>
                <w:szCs w:val="21"/>
                <w:lang w:eastAsia="en-GB"/>
              </w:rPr>
              <w:lastRenderedPageBreak/>
              <w:t>(categorical)</w:t>
            </w:r>
          </w:p>
        </w:tc>
        <w:tc>
          <w:tcPr>
            <w:tcW w:w="1038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lastRenderedPageBreak/>
              <w:t>Risk (53%)</w:t>
            </w:r>
          </w:p>
        </w:tc>
        <w:tc>
          <w:tcPr>
            <w:tcW w:w="833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>Risk (33%)</w:t>
            </w:r>
          </w:p>
        </w:tc>
        <w:tc>
          <w:tcPr>
            <w:tcW w:w="1178" w:type="pct"/>
            <w:shd w:val="clear" w:color="auto" w:fill="auto"/>
          </w:tcPr>
          <w:p w:rsidR="003912A4" w:rsidRPr="00595305" w:rsidRDefault="003912A4" w:rsidP="00552C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Larger interval – more </w:t>
            </w: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lastRenderedPageBreak/>
              <w:t>risk</w:t>
            </w:r>
          </w:p>
        </w:tc>
        <w:tc>
          <w:tcPr>
            <w:tcW w:w="649" w:type="pct"/>
            <w:shd w:val="clear" w:color="auto" w:fill="auto"/>
          </w:tcPr>
          <w:p w:rsidR="003912A4" w:rsidRPr="00595305" w:rsidRDefault="003912A4" w:rsidP="00552C8F">
            <w:pPr>
              <w:spacing w:after="0"/>
              <w:rPr>
                <w:rFonts w:asciiTheme="majorBidi" w:hAnsiTheme="majorBidi" w:cstheme="majorBidi"/>
                <w:sz w:val="21"/>
                <w:szCs w:val="21"/>
              </w:rPr>
            </w:pPr>
            <w:r w:rsidRPr="00595305">
              <w:rPr>
                <w:rFonts w:asciiTheme="majorBidi" w:hAnsiTheme="majorBidi" w:cstheme="majorBidi"/>
                <w:bCs/>
                <w:sz w:val="21"/>
                <w:szCs w:val="21"/>
              </w:rPr>
              <w:lastRenderedPageBreak/>
              <w:t xml:space="preserve">Yes </w:t>
            </w:r>
          </w:p>
        </w:tc>
      </w:tr>
    </w:tbl>
    <w:p w:rsidR="003912A4" w:rsidRDefault="003912A4" w:rsidP="003912A4"/>
    <w:p w:rsidR="00B13CA1" w:rsidRDefault="00B13CA1"/>
    <w:sectPr w:rsidR="00B13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A662B0"/>
    <w:multiLevelType w:val="hybridMultilevel"/>
    <w:tmpl w:val="C7A6C686"/>
    <w:lvl w:ilvl="0" w:tplc="9BB261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2A4"/>
    <w:rsid w:val="003912A4"/>
    <w:rsid w:val="004E2215"/>
    <w:rsid w:val="00B13CA1"/>
    <w:rsid w:val="00F1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2A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912A4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2A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912A4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itaya Lophatananon</dc:creator>
  <cp:lastModifiedBy>Artitaya Lophatananon</cp:lastModifiedBy>
  <cp:revision>1</cp:revision>
  <dcterms:created xsi:type="dcterms:W3CDTF">2018-07-18T12:25:00Z</dcterms:created>
  <dcterms:modified xsi:type="dcterms:W3CDTF">2018-07-18T12:25:00Z</dcterms:modified>
</cp:coreProperties>
</file>